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89372" w14:textId="6BFFB7EC" w:rsidR="00035523" w:rsidRPr="00263580" w:rsidRDefault="00263580" w:rsidP="008166CF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263580">
        <w:rPr>
          <w:rFonts w:ascii="Times New Roman" w:hAnsi="Times New Roman" w:cs="Times New Roman"/>
          <w:b/>
          <w:sz w:val="36"/>
          <w:szCs w:val="36"/>
        </w:rPr>
        <w:t>Search strateg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  <w:gridCol w:w="10"/>
      </w:tblGrid>
      <w:tr w:rsidR="003C3071" w:rsidRPr="00DF6766" w14:paraId="2855608A" w14:textId="77777777" w:rsidTr="003C3071">
        <w:trPr>
          <w:gridAfter w:val="1"/>
          <w:wAfter w:w="10" w:type="dxa"/>
        </w:trPr>
        <w:tc>
          <w:tcPr>
            <w:tcW w:w="8290" w:type="dxa"/>
            <w:tcBorders>
              <w:top w:val="single" w:sz="4" w:space="0" w:color="auto"/>
              <w:bottom w:val="single" w:sz="4" w:space="0" w:color="auto"/>
            </w:tcBorders>
          </w:tcPr>
          <w:p w14:paraId="14CD702E" w14:textId="77777777" w:rsidR="003C3071" w:rsidRPr="00DF6766" w:rsidRDefault="003C3071" w:rsidP="004A336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F6766">
              <w:rPr>
                <w:rFonts w:ascii="Times New Roman" w:hAnsi="Times New Roman" w:cs="Times New Roman"/>
                <w:b/>
              </w:rPr>
              <w:t>1. CNKI</w:t>
            </w:r>
          </w:p>
        </w:tc>
      </w:tr>
      <w:tr w:rsidR="003C3071" w:rsidRPr="00DF6766" w14:paraId="1A5E2018" w14:textId="77777777" w:rsidTr="003C3071">
        <w:trPr>
          <w:gridAfter w:val="1"/>
          <w:wAfter w:w="10" w:type="dxa"/>
        </w:trPr>
        <w:tc>
          <w:tcPr>
            <w:tcW w:w="8290" w:type="dxa"/>
            <w:tcBorders>
              <w:top w:val="single" w:sz="4" w:space="0" w:color="auto"/>
              <w:bottom w:val="single" w:sz="4" w:space="0" w:color="auto"/>
            </w:tcBorders>
          </w:tcPr>
          <w:p w14:paraId="6E656113" w14:textId="77777777" w:rsidR="003C3071" w:rsidRPr="00DF6766" w:rsidRDefault="003C3071" w:rsidP="003C3071">
            <w:pPr>
              <w:jc w:val="both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1 (TKA='</w:t>
            </w:r>
            <w:r w:rsidRPr="00DF6766">
              <w:rPr>
                <w:rFonts w:ascii="Times New Roman" w:hAnsi="Times New Roman" w:cs="Times New Roman"/>
              </w:rPr>
              <w:t>神经病理性疼痛</w:t>
            </w:r>
            <w:r w:rsidRPr="00DF6766">
              <w:rPr>
                <w:rFonts w:ascii="Times New Roman" w:hAnsi="Times New Roman" w:cs="Times New Roman"/>
              </w:rPr>
              <w:t>'</w:t>
            </w:r>
            <w:bookmarkStart w:id="0" w:name="OLE_LINK20"/>
            <w:bookmarkStart w:id="1" w:name="OLE_LINK21"/>
            <w:r w:rsidRPr="00DF6766">
              <w:rPr>
                <w:rFonts w:ascii="Times New Roman" w:hAnsi="Times New Roman" w:cs="Times New Roman"/>
              </w:rPr>
              <w:t xml:space="preserve"> OR TKA='</w:t>
            </w:r>
            <w:r w:rsidRPr="00DF6766">
              <w:rPr>
                <w:rFonts w:ascii="Times New Roman" w:hAnsi="Times New Roman" w:cs="Times New Roman"/>
              </w:rPr>
              <w:t>神经病理性痛</w:t>
            </w:r>
            <w:r w:rsidRPr="00DF6766">
              <w:rPr>
                <w:rFonts w:ascii="Times New Roman" w:hAnsi="Times New Roman" w:cs="Times New Roman"/>
              </w:rPr>
              <w:t>'</w:t>
            </w:r>
            <w:bookmarkEnd w:id="0"/>
            <w:bookmarkEnd w:id="1"/>
            <w:r w:rsidRPr="00DF6766">
              <w:rPr>
                <w:rFonts w:ascii="Times New Roman" w:hAnsi="Times New Roman" w:cs="Times New Roman"/>
              </w:rPr>
              <w:t xml:space="preserve"> OR TKA='</w:t>
            </w:r>
            <w:r w:rsidRPr="00DF6766">
              <w:rPr>
                <w:rFonts w:ascii="Times New Roman" w:hAnsi="Times New Roman" w:cs="Times New Roman"/>
              </w:rPr>
              <w:t>神经痛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糖尿病神经病变</w:t>
            </w:r>
            <w:r w:rsidRPr="00DF6766">
              <w:rPr>
                <w:rFonts w:ascii="Times New Roman" w:hAnsi="Times New Roman" w:cs="Times New Roman"/>
              </w:rPr>
              <w:t xml:space="preserve">') </w:t>
            </w:r>
          </w:p>
          <w:p w14:paraId="424A1907" w14:textId="77777777" w:rsidR="003C3071" w:rsidRPr="00DF6766" w:rsidRDefault="003C3071" w:rsidP="003C3071">
            <w:pPr>
              <w:jc w:val="both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2 (TKA='</w:t>
            </w:r>
            <w:r w:rsidRPr="00DF6766">
              <w:rPr>
                <w:rFonts w:ascii="Times New Roman" w:hAnsi="Times New Roman" w:cs="Times New Roman"/>
              </w:rPr>
              <w:t>神经损伤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神经结扎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神经炎症</w:t>
            </w:r>
            <w:r w:rsidRPr="00DF6766">
              <w:rPr>
                <w:rFonts w:ascii="Times New Roman" w:hAnsi="Times New Roman" w:cs="Times New Roman"/>
              </w:rPr>
              <w:t>') AND (TKA=</w:t>
            </w:r>
            <w:r w:rsidRPr="00DF6766">
              <w:rPr>
                <w:rFonts w:ascii="Times New Roman" w:hAnsi="Times New Roman" w:cs="Times New Roman"/>
              </w:rPr>
              <w:t>疼痛</w:t>
            </w:r>
            <w:r w:rsidRPr="00DF6766">
              <w:rPr>
                <w:rFonts w:ascii="Times New Roman" w:hAnsi="Times New Roman" w:cs="Times New Roman"/>
              </w:rPr>
              <w:t>)</w:t>
            </w:r>
          </w:p>
          <w:p w14:paraId="2FAEF697" w14:textId="77777777" w:rsidR="003C3071" w:rsidRPr="00DF6766" w:rsidRDefault="003C3071" w:rsidP="003C3071">
            <w:pPr>
              <w:jc w:val="both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3 #1 OR #2</w:t>
            </w:r>
          </w:p>
          <w:p w14:paraId="6636B88C" w14:textId="5CAEC843" w:rsidR="003C3071" w:rsidRPr="00DF6766" w:rsidRDefault="003C3071" w:rsidP="003C3071">
            <w:pPr>
              <w:jc w:val="both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4 (TKA='</w:t>
            </w:r>
            <w:r w:rsidRPr="00DF6766">
              <w:rPr>
                <w:rFonts w:ascii="Times New Roman" w:hAnsi="Times New Roman" w:cs="Times New Roman"/>
              </w:rPr>
              <w:t>表观遗传</w:t>
            </w:r>
            <w:r w:rsidRPr="00DF6766">
              <w:rPr>
                <w:rFonts w:ascii="Times New Roman" w:hAnsi="Times New Roman" w:cs="Times New Roman"/>
              </w:rPr>
              <w:t>' OR TKA='DNA</w:t>
            </w:r>
            <w:r w:rsidRPr="00DF6766">
              <w:rPr>
                <w:rFonts w:ascii="Times New Roman" w:hAnsi="Times New Roman" w:cs="Times New Roman"/>
              </w:rPr>
              <w:t>甲基化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非编码</w:t>
            </w:r>
            <w:r w:rsidRPr="00DF6766">
              <w:rPr>
                <w:rFonts w:ascii="Times New Roman" w:hAnsi="Times New Roman" w:cs="Times New Roman"/>
              </w:rPr>
              <w:t>RNA' OR TKA='MicroRNA' OR TKA='miRNA' OR TKA='</w:t>
            </w:r>
            <w:r w:rsidRPr="00DF6766">
              <w:rPr>
                <w:rFonts w:ascii="Times New Roman" w:hAnsi="Times New Roman" w:cs="Times New Roman"/>
              </w:rPr>
              <w:t>微小</w:t>
            </w:r>
            <w:r w:rsidRPr="00DF6766">
              <w:rPr>
                <w:rFonts w:ascii="Times New Roman" w:hAnsi="Times New Roman" w:cs="Times New Roman"/>
              </w:rPr>
              <w:t>RNA' OR TKA='</w:t>
            </w:r>
            <w:r w:rsidRPr="00DF6766">
              <w:rPr>
                <w:rFonts w:ascii="Times New Roman" w:hAnsi="Times New Roman" w:cs="Times New Roman"/>
              </w:rPr>
              <w:t>长链非编码</w:t>
            </w:r>
            <w:r w:rsidRPr="00DF6766">
              <w:rPr>
                <w:rFonts w:ascii="Times New Roman" w:hAnsi="Times New Roman" w:cs="Times New Roman"/>
              </w:rPr>
              <w:t>RNA' OR TKA=' lncRNA' OR TKA='</w:t>
            </w:r>
            <w:r w:rsidRPr="00DF6766">
              <w:rPr>
                <w:rFonts w:ascii="Times New Roman" w:hAnsi="Times New Roman" w:cs="Times New Roman"/>
              </w:rPr>
              <w:t>环状</w:t>
            </w:r>
            <w:r w:rsidRPr="00DF6766">
              <w:rPr>
                <w:rFonts w:ascii="Times New Roman" w:hAnsi="Times New Roman" w:cs="Times New Roman"/>
              </w:rPr>
              <w:t>RNA' OR TKA='circRNA')</w:t>
            </w:r>
          </w:p>
          <w:p w14:paraId="5C52CDD1" w14:textId="7B65A97C" w:rsidR="003C3071" w:rsidRPr="00DF6766" w:rsidRDefault="003C3071" w:rsidP="003C3071">
            <w:pPr>
              <w:jc w:val="both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 xml:space="preserve">#5 </w:t>
            </w:r>
            <w:bookmarkStart w:id="2" w:name="OLE_LINK10"/>
            <w:bookmarkStart w:id="3" w:name="OLE_LINK13"/>
            <w:bookmarkStart w:id="4" w:name="OLE_LINK22"/>
            <w:bookmarkStart w:id="5" w:name="OLE_LINK23"/>
            <w:r w:rsidRPr="00DF6766">
              <w:rPr>
                <w:rFonts w:ascii="Times New Roman" w:hAnsi="Times New Roman" w:cs="Times New Roman"/>
              </w:rPr>
              <w:t>(TKA='</w:t>
            </w:r>
            <w:r w:rsidRPr="00DF6766">
              <w:rPr>
                <w:rFonts w:ascii="Times New Roman" w:hAnsi="Times New Roman" w:cs="Times New Roman"/>
              </w:rPr>
              <w:t>运动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跑步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跑台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游泳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丰富环境</w:t>
            </w:r>
            <w:r w:rsidRPr="00DF6766">
              <w:rPr>
                <w:rFonts w:ascii="Times New Roman" w:hAnsi="Times New Roman" w:cs="Times New Roman"/>
              </w:rPr>
              <w:t>' OR TKA='</w:t>
            </w:r>
            <w:r w:rsidRPr="00DF6766">
              <w:rPr>
                <w:rFonts w:ascii="Times New Roman" w:hAnsi="Times New Roman" w:cs="Times New Roman"/>
              </w:rPr>
              <w:t>转轮</w:t>
            </w:r>
            <w:r w:rsidRPr="00DF6766">
              <w:rPr>
                <w:rFonts w:ascii="Times New Roman" w:hAnsi="Times New Roman" w:cs="Times New Roman"/>
              </w:rPr>
              <w:t>'')</w:t>
            </w:r>
            <w:bookmarkEnd w:id="2"/>
            <w:bookmarkEnd w:id="3"/>
            <w:bookmarkEnd w:id="4"/>
            <w:bookmarkEnd w:id="5"/>
          </w:p>
          <w:p w14:paraId="6FAEA789" w14:textId="77777777" w:rsidR="003C3071" w:rsidRPr="00DF6766" w:rsidRDefault="003C3071" w:rsidP="003C3071">
            <w:pPr>
              <w:jc w:val="both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 xml:space="preserve">#6 #3 AND #4 AND #5 </w:t>
            </w:r>
          </w:p>
        </w:tc>
      </w:tr>
      <w:tr w:rsidR="003C3071" w:rsidRPr="00DF6766" w14:paraId="3E0CD870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  <w:tcBorders>
              <w:top w:val="single" w:sz="4" w:space="0" w:color="auto"/>
            </w:tcBorders>
          </w:tcPr>
          <w:p w14:paraId="1437DC58" w14:textId="77777777" w:rsidR="003C3071" w:rsidRPr="00DF6766" w:rsidRDefault="003C3071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  <w:b/>
              </w:rPr>
              <w:t>2. PubMed</w:t>
            </w:r>
          </w:p>
        </w:tc>
      </w:tr>
      <w:tr w:rsidR="007C3344" w:rsidRPr="00DF6766" w14:paraId="341A3A43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  <w:tcBorders>
              <w:top w:val="single" w:sz="4" w:space="0" w:color="auto"/>
            </w:tcBorders>
          </w:tcPr>
          <w:p w14:paraId="0DD80A92" w14:textId="77777777" w:rsidR="007C3344" w:rsidRPr="00DF6766" w:rsidRDefault="007C3344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 xml:space="preserve">#1. </w:t>
            </w:r>
            <w:proofErr w:type="gramStart"/>
            <w:r w:rsidRPr="00DF6766">
              <w:rPr>
                <w:rFonts w:ascii="Times New Roman" w:hAnsi="Times New Roman" w:cs="Times New Roman"/>
              </w:rPr>
              <w:t>Neuralgia[</w:t>
            </w:r>
            <w:proofErr w:type="gramEnd"/>
            <w:r w:rsidRPr="00DF6766">
              <w:rPr>
                <w:rFonts w:ascii="Times New Roman" w:hAnsi="Times New Roman" w:cs="Times New Roman"/>
              </w:rPr>
              <w:t xml:space="preserve">Mesh] </w:t>
            </w:r>
            <w:bookmarkStart w:id="6" w:name="OLE_LINK5"/>
            <w:bookmarkStart w:id="7" w:name="OLE_LINK6"/>
            <w:r w:rsidRPr="00DF6766">
              <w:rPr>
                <w:rFonts w:ascii="Times New Roman" w:hAnsi="Times New Roman" w:cs="Times New Roman"/>
              </w:rPr>
              <w:t>OR Neuralgia</w:t>
            </w:r>
            <w:r w:rsidR="008F070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 OR Neurodynia</w:t>
            </w:r>
            <w:r w:rsidR="008F070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 OR "Neuropathic pain</w:t>
            </w:r>
            <w:r w:rsidR="008F070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"[Title/Abstract] OR “Nerve pain</w:t>
            </w:r>
            <w:proofErr w:type="gramStart"/>
            <w:r w:rsidR="008F070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”[</w:t>
            </w:r>
            <w:proofErr w:type="gramEnd"/>
            <w:r w:rsidRPr="00DF6766">
              <w:rPr>
                <w:rFonts w:ascii="Times New Roman" w:hAnsi="Times New Roman" w:cs="Times New Roman"/>
              </w:rPr>
              <w:t>Title/Abstract]</w:t>
            </w:r>
            <w:bookmarkEnd w:id="6"/>
            <w:bookmarkEnd w:id="7"/>
            <w:r w:rsidRPr="00DF6766">
              <w:rPr>
                <w:rFonts w:ascii="Times New Roman" w:hAnsi="Times New Roman" w:cs="Times New Roman"/>
              </w:rPr>
              <w:t xml:space="preserve"> OR </w:t>
            </w:r>
            <w:proofErr w:type="gramStart"/>
            <w:r w:rsidRPr="00DF6766">
              <w:rPr>
                <w:rFonts w:ascii="Times New Roman" w:hAnsi="Times New Roman" w:cs="Times New Roman"/>
              </w:rPr>
              <w:t>sciatica[</w:t>
            </w:r>
            <w:proofErr w:type="gramEnd"/>
            <w:r w:rsidRPr="00DF6766">
              <w:rPr>
                <w:rFonts w:ascii="Times New Roman" w:hAnsi="Times New Roman" w:cs="Times New Roman"/>
              </w:rPr>
              <w:t xml:space="preserve">Title/Abstract] </w:t>
            </w:r>
          </w:p>
        </w:tc>
      </w:tr>
      <w:tr w:rsidR="007C3344" w:rsidRPr="00DF6766" w14:paraId="62E57D0C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6D39F128" w14:textId="77777777" w:rsidR="007C3344" w:rsidRPr="00DF6766" w:rsidRDefault="007C3344" w:rsidP="00FC4A92">
            <w:pPr>
              <w:rPr>
                <w:rFonts w:ascii="Times New Roman" w:hAnsi="Times New Roman" w:cs="Times New Roman"/>
              </w:rPr>
            </w:pPr>
            <w:bookmarkStart w:id="8" w:name="OLE_LINK4"/>
            <w:r w:rsidRPr="00DF6766">
              <w:rPr>
                <w:rFonts w:ascii="Times New Roman" w:hAnsi="Times New Roman" w:cs="Times New Roman"/>
              </w:rPr>
              <w:t xml:space="preserve">#2. </w:t>
            </w:r>
            <w:bookmarkEnd w:id="8"/>
            <w:r w:rsidRPr="00DF6766">
              <w:rPr>
                <w:rFonts w:ascii="Times New Roman" w:hAnsi="Times New Roman" w:cs="Times New Roman"/>
              </w:rPr>
              <w:t xml:space="preserve">"nerve crush"[Title/Abstract] OR "nerve cut"[Title/Abstract] OR "nerve constriction"[Title/Abstract] OR "nerve inflammation"[Title/Abstract] OR "nerve injury"[Title/Abstract] OR "nerve ligation"[Title/Abstract] OR "peripheral neuropathy"[Title/Abstract] OR "chronic constriction injury"[Title/Abstract] OR "diabetic neuropathy"[Title/Abstract]  OR pre-diabetes[Title/Abstract] OR "metabolic syndrome"[Title/Abstract] OR "high-fat diet"[Title/Abstract] OR diet-induced[Title/Abstract] OR </w:t>
            </w:r>
            <w:hyperlink r:id="rId7" w:history="1">
              <w:r w:rsidRPr="00DF6766">
                <w:rPr>
                  <w:rFonts w:ascii="Times New Roman" w:hAnsi="Times New Roman" w:cs="Times New Roman"/>
                </w:rPr>
                <w:t xml:space="preserve">chemotherapy-induced[Title/Abstract] </w:t>
              </w:r>
            </w:hyperlink>
            <w:r w:rsidRPr="00DF6766">
              <w:rPr>
                <w:rFonts w:ascii="Times New Roman" w:hAnsi="Times New Roman" w:cs="Times New Roman"/>
              </w:rPr>
              <w:t>OR "paclitaxel-induced"[Title/Abstract] OR streptozotocin-induced[Title/Abstract]</w:t>
            </w:r>
          </w:p>
        </w:tc>
      </w:tr>
      <w:tr w:rsidR="007C3344" w:rsidRPr="00DF6766" w14:paraId="7396DCC8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18FB1665" w14:textId="77777777" w:rsidR="007C3344" w:rsidRPr="00DF6766" w:rsidRDefault="007C3344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3. pain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</w:t>
            </w:r>
          </w:p>
        </w:tc>
      </w:tr>
      <w:tr w:rsidR="007C3344" w:rsidRPr="00DF6766" w14:paraId="1E9B7324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7DA0D86B" w14:textId="77777777" w:rsidR="007C3344" w:rsidRPr="00DF6766" w:rsidRDefault="007C3344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4. #2 AND #3</w:t>
            </w:r>
          </w:p>
        </w:tc>
      </w:tr>
      <w:tr w:rsidR="007C3344" w:rsidRPr="00DF6766" w14:paraId="393EDC00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4C9CDFB4" w14:textId="77777777" w:rsidR="007C3344" w:rsidRPr="00DF6766" w:rsidRDefault="007C3344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5. #1 OR #4</w:t>
            </w:r>
          </w:p>
        </w:tc>
      </w:tr>
      <w:tr w:rsidR="007C3344" w:rsidRPr="00DF6766" w14:paraId="548729C7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3B8ABD26" w14:textId="1B9AB535" w:rsidR="007C3344" w:rsidRPr="00DF6766" w:rsidRDefault="007C3344" w:rsidP="00FC4A92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 xml:space="preserve">#6. </w:t>
            </w:r>
            <w:bookmarkStart w:id="9" w:name="OLE_LINK1"/>
            <w:bookmarkStart w:id="10" w:name="OLE_LINK2"/>
            <w:bookmarkStart w:id="11" w:name="OLE_LINK11"/>
            <w:bookmarkStart w:id="12" w:name="OLE_LINK12"/>
            <w:r w:rsidRPr="00DF6766">
              <w:rPr>
                <w:rFonts w:ascii="Times New Roman" w:hAnsi="Times New Roman" w:cs="Times New Roman"/>
              </w:rPr>
              <w:t>Exercise</w:t>
            </w:r>
            <w:bookmarkEnd w:id="9"/>
            <w:bookmarkEnd w:id="10"/>
            <w:r w:rsidRPr="00DF6766">
              <w:rPr>
                <w:rFonts w:ascii="Times New Roman" w:hAnsi="Times New Roman" w:cs="Times New Roman"/>
              </w:rPr>
              <w:t xml:space="preserve">[Mesh] OR "Exercise therapy"[Mesh] OR </w:t>
            </w:r>
            <w:bookmarkStart w:id="13" w:name="_Hlk534642875"/>
            <w:r w:rsidRPr="00DF6766">
              <w:rPr>
                <w:rFonts w:ascii="Times New Roman" w:hAnsi="Times New Roman" w:cs="Times New Roman"/>
              </w:rPr>
              <w:t>Locomotion</w:t>
            </w:r>
            <w:bookmarkEnd w:id="13"/>
            <w:r w:rsidRPr="00DF6766">
              <w:rPr>
                <w:rFonts w:ascii="Times New Roman" w:hAnsi="Times New Roman" w:cs="Times New Roman"/>
              </w:rPr>
              <w:t>[Mesh] OR exercise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 OR locomotion[Title/Abstract] OR run</w:t>
            </w:r>
            <w:r w:rsidR="00274AC2" w:rsidRPr="00DF6766">
              <w:rPr>
                <w:rFonts w:ascii="Times New Roman" w:hAnsi="Times New Roman" w:cs="Times New Roman"/>
              </w:rPr>
              <w:t>ning</w:t>
            </w:r>
            <w:r w:rsidRPr="00DF6766">
              <w:rPr>
                <w:rFonts w:ascii="Times New Roman" w:hAnsi="Times New Roman" w:cs="Times New Roman"/>
              </w:rPr>
              <w:t>[Title/Abstract] OR swim*[Title/Abstract] OR "</w:t>
            </w:r>
            <w:bookmarkStart w:id="14" w:name="OLE_LINK18"/>
            <w:bookmarkStart w:id="15" w:name="OLE_LINK19"/>
            <w:r w:rsidRPr="00DF6766">
              <w:rPr>
                <w:rFonts w:ascii="Times New Roman" w:hAnsi="Times New Roman" w:cs="Times New Roman"/>
              </w:rPr>
              <w:t>environmental enrichment</w:t>
            </w:r>
            <w:bookmarkEnd w:id="14"/>
            <w:bookmarkEnd w:id="15"/>
            <w:r w:rsidRPr="00DF6766">
              <w:rPr>
                <w:rFonts w:ascii="Times New Roman" w:hAnsi="Times New Roman" w:cs="Times New Roman"/>
              </w:rPr>
              <w:t>"[Title/Abstract] OR treadmill[Title/Abstract] OR vibration[Title/Abstract] OR aerobic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 OR strength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 OR isometric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 OR isotonic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 OR isokinetic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[Title/Abstract] OR endurance</w:t>
            </w:r>
            <w:bookmarkStart w:id="16" w:name="OLE_LINK3"/>
            <w:r w:rsidRPr="00DF6766">
              <w:rPr>
                <w:rFonts w:ascii="Times New Roman" w:hAnsi="Times New Roman" w:cs="Times New Roman"/>
              </w:rPr>
              <w:t>[Title/Abstract]</w:t>
            </w:r>
            <w:bookmarkEnd w:id="16"/>
            <w:r w:rsidRPr="00DF6766">
              <w:rPr>
                <w:rFonts w:ascii="Times New Roman" w:hAnsi="Times New Roman" w:cs="Times New Roman"/>
              </w:rPr>
              <w:t xml:space="preserve"> OR weight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[Title/Abstract] OR physiotherapy[Title/Abstract] OR resistance[Title/Abstract] OR train*[Title/Abstract] </w:t>
            </w:r>
            <w:bookmarkEnd w:id="11"/>
            <w:bookmarkEnd w:id="12"/>
          </w:p>
        </w:tc>
      </w:tr>
      <w:tr w:rsidR="007C3344" w:rsidRPr="00DF6766" w14:paraId="1013B948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605AA25D" w14:textId="77777777" w:rsidR="007C3344" w:rsidRPr="00DF6766" w:rsidRDefault="007C3344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7 epigenetic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[Title/Abstract] </w:t>
            </w:r>
            <w:r w:rsidR="001B1AB5" w:rsidRPr="00DF6766">
              <w:rPr>
                <w:rFonts w:ascii="Times New Roman" w:hAnsi="Times New Roman" w:cs="Times New Roman"/>
              </w:rPr>
              <w:t xml:space="preserve">OR methylation[Title/Abstract] </w:t>
            </w:r>
            <w:r w:rsidRPr="00DF6766">
              <w:rPr>
                <w:rFonts w:ascii="Times New Roman" w:hAnsi="Times New Roman" w:cs="Times New Roman"/>
              </w:rPr>
              <w:t>OR histone</w:t>
            </w:r>
            <w:r w:rsidR="006C2168" w:rsidRPr="00DF6766">
              <w:rPr>
                <w:rFonts w:ascii="Times New Roman" w:hAnsi="Times New Roman" w:cs="Times New Roman"/>
              </w:rPr>
              <w:t xml:space="preserve"> </w:t>
            </w:r>
            <w:r w:rsidR="001B1AB5" w:rsidRPr="00DF6766">
              <w:rPr>
                <w:rFonts w:ascii="Times New Roman" w:hAnsi="Times New Roman" w:cs="Times New Roman"/>
              </w:rPr>
              <w:t>OR</w:t>
            </w:r>
            <w:r w:rsidR="00302887" w:rsidRPr="00DF6766">
              <w:rPr>
                <w:rFonts w:ascii="Times New Roman" w:hAnsi="Times New Roman" w:cs="Times New Roman"/>
              </w:rPr>
              <w:t xml:space="preserve"> </w:t>
            </w:r>
            <w:r w:rsidR="001B1AB5" w:rsidRPr="00DF6766">
              <w:rPr>
                <w:rFonts w:ascii="Times New Roman" w:hAnsi="Times New Roman" w:cs="Times New Roman"/>
              </w:rPr>
              <w:t>acetylation[Title/Abstract] OR acetyltransferase[Title/Abstract] OR</w:t>
            </w:r>
            <w:r w:rsidR="00302887" w:rsidRPr="00DF6766">
              <w:rPr>
                <w:rFonts w:ascii="Times New Roman" w:hAnsi="Times New Roman" w:cs="Times New Roman"/>
              </w:rPr>
              <w:t xml:space="preserve"> </w:t>
            </w:r>
            <w:r w:rsidR="001B1AB5" w:rsidRPr="00DF6766">
              <w:rPr>
                <w:rFonts w:ascii="Times New Roman" w:hAnsi="Times New Roman" w:cs="Times New Roman"/>
              </w:rPr>
              <w:t>methyltransferase[Title/Abstract] OR deacetylases[Title/Abstract] OR HDAC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="001B1AB5" w:rsidRPr="00DF6766">
              <w:rPr>
                <w:rFonts w:ascii="Times New Roman" w:hAnsi="Times New Roman" w:cs="Times New Roman"/>
              </w:rPr>
              <w:t>[Title/Abstract] OR HAT</w:t>
            </w:r>
            <w:r w:rsidR="00302887" w:rsidRPr="00DF6766">
              <w:rPr>
                <w:rFonts w:ascii="Times New Roman" w:hAnsi="Times New Roman" w:cs="Times New Roman"/>
              </w:rPr>
              <w:t>*</w:t>
            </w:r>
            <w:r w:rsidR="001B1AB5" w:rsidRPr="00DF6766">
              <w:rPr>
                <w:rFonts w:ascii="Times New Roman" w:hAnsi="Times New Roman" w:cs="Times New Roman"/>
              </w:rPr>
              <w:t xml:space="preserve">[Title/Abstract] </w:t>
            </w:r>
            <w:r w:rsidRPr="00DF6766">
              <w:rPr>
                <w:rFonts w:ascii="Times New Roman" w:hAnsi="Times New Roman" w:cs="Times New Roman"/>
              </w:rPr>
              <w:t>OR MicroRNA*[Title/Abstract] OR mir*[Title/Abstract] OR "micro RNAs"[Title/Abstract] OR "micro RNA"[Title/Abstract] OR micro-RNAs[Title/Abstract] OR micro-</w:t>
            </w:r>
            <w:r w:rsidRPr="00DF6766">
              <w:rPr>
                <w:rFonts w:ascii="Times New Roman" w:hAnsi="Times New Roman" w:cs="Times New Roman"/>
              </w:rPr>
              <w:lastRenderedPageBreak/>
              <w:t xml:space="preserve">RNA[Title/Abstract] OR lncRNA*[Title/Abstract] OR </w:t>
            </w:r>
            <w:r w:rsidR="006C2168" w:rsidRPr="00DF6766">
              <w:rPr>
                <w:rFonts w:ascii="Times New Roman" w:hAnsi="Times New Roman" w:cs="Times New Roman"/>
              </w:rPr>
              <w:t>"</w:t>
            </w:r>
            <w:r w:rsidRPr="00DF6766">
              <w:rPr>
                <w:rFonts w:ascii="Times New Roman" w:hAnsi="Times New Roman" w:cs="Times New Roman"/>
              </w:rPr>
              <w:t>long ncRNA*</w:t>
            </w:r>
            <w:r w:rsidR="006C2168" w:rsidRPr="00DF6766">
              <w:rPr>
                <w:rFonts w:ascii="Times New Roman" w:hAnsi="Times New Roman" w:cs="Times New Roman"/>
              </w:rPr>
              <w:t>"</w:t>
            </w:r>
            <w:r w:rsidRPr="00DF6766">
              <w:rPr>
                <w:rFonts w:ascii="Times New Roman" w:hAnsi="Times New Roman" w:cs="Times New Roman"/>
              </w:rPr>
              <w:t>[Title/Abstract] OR "long noncoding RNA*"[Title/Abstract] OR circRNA*[Title/Abstract] OR "Circular RNA*"[Title/Abstract]</w:t>
            </w:r>
          </w:p>
        </w:tc>
      </w:tr>
      <w:tr w:rsidR="007C3344" w:rsidRPr="00DF6766" w14:paraId="26EAAFE7" w14:textId="77777777" w:rsidTr="004601AB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  <w:tcBorders>
              <w:bottom w:val="single" w:sz="4" w:space="0" w:color="auto"/>
            </w:tcBorders>
          </w:tcPr>
          <w:p w14:paraId="5FB7BD6C" w14:textId="77777777" w:rsidR="007C3344" w:rsidRPr="00DF6766" w:rsidRDefault="007C3344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lastRenderedPageBreak/>
              <w:t>#8. #5 AND #6 AND #7</w:t>
            </w:r>
          </w:p>
        </w:tc>
      </w:tr>
      <w:tr w:rsidR="00F03ECB" w:rsidRPr="00DF6766" w14:paraId="5FF3179F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  <w:tcBorders>
              <w:top w:val="single" w:sz="4" w:space="0" w:color="auto"/>
            </w:tcBorders>
          </w:tcPr>
          <w:p w14:paraId="67BD304E" w14:textId="77777777" w:rsidR="00F03ECB" w:rsidRPr="00DF6766" w:rsidRDefault="003C3071" w:rsidP="00FC4A92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DF6766">
              <w:rPr>
                <w:rFonts w:ascii="Times New Roman" w:hAnsi="Times New Roman" w:cs="Times New Roman"/>
                <w:b/>
                <w:bCs/>
              </w:rPr>
              <w:t xml:space="preserve">3. </w:t>
            </w:r>
            <w:r w:rsidRPr="00DF6766">
              <w:rPr>
                <w:rFonts w:ascii="Times New Roman" w:hAnsi="Times New Roman" w:cs="Times New Roman"/>
                <w:b/>
                <w:color w:val="000000" w:themeColor="text1"/>
              </w:rPr>
              <w:t>Web of science</w:t>
            </w:r>
          </w:p>
        </w:tc>
      </w:tr>
      <w:tr w:rsidR="00F03ECB" w:rsidRPr="00DF6766" w14:paraId="60F9C23C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  <w:tcBorders>
              <w:top w:val="single" w:sz="4" w:space="0" w:color="auto"/>
            </w:tcBorders>
          </w:tcPr>
          <w:p w14:paraId="0BDE0F33" w14:textId="77777777" w:rsidR="00F03ECB" w:rsidRPr="00DF6766" w:rsidRDefault="00F03ECB" w:rsidP="00FC4A92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1 TS</w:t>
            </w:r>
            <w:proofErr w:type="gramStart"/>
            <w:r w:rsidRPr="00DF6766">
              <w:rPr>
                <w:rFonts w:ascii="Times New Roman" w:hAnsi="Times New Roman" w:cs="Times New Roman"/>
              </w:rPr>
              <w:t>=(</w:t>
            </w:r>
            <w:proofErr w:type="gramEnd"/>
            <w:r w:rsidRPr="00DF6766">
              <w:rPr>
                <w:rFonts w:ascii="Times New Roman" w:hAnsi="Times New Roman" w:cs="Times New Roman"/>
              </w:rPr>
              <w:t>Neuralgia</w:t>
            </w:r>
            <w:r w:rsidR="003220A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Neurodynia</w:t>
            </w:r>
            <w:r w:rsidR="003220A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"Neuropathic pain</w:t>
            </w:r>
            <w:r w:rsidR="003220A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" OR sciatica)</w:t>
            </w:r>
          </w:p>
        </w:tc>
      </w:tr>
      <w:tr w:rsidR="00F03ECB" w:rsidRPr="00DF6766" w14:paraId="79654873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689D662A" w14:textId="77777777" w:rsidR="00F03ECB" w:rsidRPr="00DF6766" w:rsidRDefault="00F03ECB" w:rsidP="00FC4A92">
            <w:pPr>
              <w:rPr>
                <w:rFonts w:ascii="Times New Roman" w:hAnsi="Times New Roman" w:cs="Times New Roman"/>
              </w:rPr>
            </w:pPr>
            <w:bookmarkStart w:id="17" w:name="OLE_LINK7"/>
            <w:r w:rsidRPr="00DF6766">
              <w:rPr>
                <w:rFonts w:ascii="Times New Roman" w:hAnsi="Times New Roman" w:cs="Times New Roman"/>
              </w:rPr>
              <w:t>#2 TS</w:t>
            </w:r>
            <w:proofErr w:type="gramStart"/>
            <w:r w:rsidRPr="00DF6766">
              <w:rPr>
                <w:rFonts w:ascii="Times New Roman" w:hAnsi="Times New Roman" w:cs="Times New Roman"/>
              </w:rPr>
              <w:t>=(</w:t>
            </w:r>
            <w:proofErr w:type="gramEnd"/>
            <w:r w:rsidRPr="00DF6766">
              <w:rPr>
                <w:rFonts w:ascii="Times New Roman" w:hAnsi="Times New Roman" w:cs="Times New Roman"/>
              </w:rPr>
              <w:t xml:space="preserve">"nerve crush" OR "nerve cut" OR </w:t>
            </w:r>
            <w:bookmarkStart w:id="18" w:name="_Hlk536354325"/>
            <w:r w:rsidRPr="00DF6766">
              <w:rPr>
                <w:rFonts w:ascii="Times New Roman" w:hAnsi="Times New Roman" w:cs="Times New Roman"/>
              </w:rPr>
              <w:t>"</w:t>
            </w:r>
            <w:bookmarkEnd w:id="18"/>
            <w:r w:rsidRPr="00DF6766">
              <w:rPr>
                <w:rFonts w:ascii="Times New Roman" w:hAnsi="Times New Roman" w:cs="Times New Roman"/>
              </w:rPr>
              <w:t>nerve constriction" OR "nerve inflammation" OR "nerve injury" OR "nerve ligation" OR "peripheral neuropathy" OR "chronic constriction injury" OR "diabetic neuropathy" OR pre-diabetes OR "metabolic syndrome" OR "high-fat diet" OR diet-induced OR chemotherapy-induced OR "paclitaxel-induced" OR streptozotocin-induced)</w:t>
            </w:r>
            <w:bookmarkEnd w:id="17"/>
          </w:p>
        </w:tc>
      </w:tr>
      <w:tr w:rsidR="00F03ECB" w:rsidRPr="00DF6766" w14:paraId="3E0E036B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3D9952E5" w14:textId="77777777" w:rsidR="00F03ECB" w:rsidRPr="00DF6766" w:rsidRDefault="00F03ECB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 xml:space="preserve">#3. </w:t>
            </w:r>
            <w:bookmarkStart w:id="19" w:name="_Hlk536354408"/>
            <w:r w:rsidRPr="00DF6766">
              <w:rPr>
                <w:rFonts w:ascii="Times New Roman" w:hAnsi="Times New Roman" w:cs="Times New Roman"/>
              </w:rPr>
              <w:t>TS=(pain</w:t>
            </w:r>
            <w:r w:rsidR="003220A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>)</w:t>
            </w:r>
            <w:bookmarkEnd w:id="19"/>
          </w:p>
        </w:tc>
      </w:tr>
      <w:tr w:rsidR="00F03ECB" w:rsidRPr="00DF6766" w14:paraId="0A78432A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3AA5ECC0" w14:textId="77777777" w:rsidR="00F03ECB" w:rsidRPr="00DF6766" w:rsidRDefault="00F03ECB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4. #2 AND #3</w:t>
            </w:r>
          </w:p>
        </w:tc>
      </w:tr>
      <w:tr w:rsidR="00F03ECB" w:rsidRPr="00DF6766" w14:paraId="44F11914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42B56BB0" w14:textId="77777777" w:rsidR="00F03ECB" w:rsidRPr="00DF6766" w:rsidRDefault="00F03ECB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5. #1 OR #4</w:t>
            </w:r>
          </w:p>
        </w:tc>
      </w:tr>
      <w:tr w:rsidR="00F03ECB" w:rsidRPr="00DF6766" w14:paraId="0EFE93B0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705BDB72" w14:textId="77777777" w:rsidR="00F03ECB" w:rsidRPr="00DF6766" w:rsidRDefault="00F03ECB" w:rsidP="00FC4A92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6. TS</w:t>
            </w:r>
            <w:proofErr w:type="gramStart"/>
            <w:r w:rsidRPr="00DF6766">
              <w:rPr>
                <w:rFonts w:ascii="Times New Roman" w:hAnsi="Times New Roman" w:cs="Times New Roman"/>
              </w:rPr>
              <w:t>=(</w:t>
            </w:r>
            <w:proofErr w:type="gramEnd"/>
            <w:r w:rsidRPr="00DF6766">
              <w:rPr>
                <w:rFonts w:ascii="Times New Roman" w:hAnsi="Times New Roman" w:cs="Times New Roman"/>
              </w:rPr>
              <w:t>exercise</w:t>
            </w:r>
            <w:r w:rsidR="003220A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locomotion OR run</w:t>
            </w:r>
            <w:r w:rsidR="003220A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swim* OR "environmental enrichment" OR treadmill OR vibration OR aerobic</w:t>
            </w:r>
            <w:r w:rsidR="002242C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strength</w:t>
            </w:r>
            <w:r w:rsidR="003220A7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isometric</w:t>
            </w:r>
            <w:r w:rsidR="002242C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isotonic</w:t>
            </w:r>
            <w:r w:rsidR="002242C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isokinetic</w:t>
            </w:r>
            <w:r w:rsidR="002242C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endurance OR weight</w:t>
            </w:r>
            <w:r w:rsidR="002242CC" w:rsidRPr="00DF6766">
              <w:rPr>
                <w:rFonts w:ascii="Times New Roman" w:hAnsi="Times New Roman" w:cs="Times New Roman"/>
              </w:rPr>
              <w:t>*</w:t>
            </w:r>
            <w:r w:rsidRPr="00DF6766">
              <w:rPr>
                <w:rFonts w:ascii="Times New Roman" w:hAnsi="Times New Roman" w:cs="Times New Roman"/>
              </w:rPr>
              <w:t xml:space="preserve"> OR physiotherapy OR resistance OR train*)</w:t>
            </w:r>
          </w:p>
        </w:tc>
      </w:tr>
      <w:tr w:rsidR="00F03ECB" w:rsidRPr="00DF6766" w14:paraId="2907D783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5774705F" w14:textId="77777777" w:rsidR="00F03ECB" w:rsidRPr="00DF6766" w:rsidRDefault="00F03ECB" w:rsidP="00D44CA9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 xml:space="preserve">#7. </w:t>
            </w:r>
            <w:bookmarkStart w:id="20" w:name="OLE_LINK8"/>
            <w:bookmarkStart w:id="21" w:name="OLE_LINK9"/>
            <w:r w:rsidR="00D44CA9" w:rsidRPr="00DF6766">
              <w:rPr>
                <w:rFonts w:ascii="Times New Roman" w:hAnsi="Times New Roman" w:cs="Times New Roman"/>
              </w:rPr>
              <w:t>TS</w:t>
            </w:r>
            <w:proofErr w:type="gramStart"/>
            <w:r w:rsidR="00D44CA9" w:rsidRPr="00DF6766">
              <w:rPr>
                <w:rFonts w:ascii="Times New Roman" w:hAnsi="Times New Roman" w:cs="Times New Roman"/>
              </w:rPr>
              <w:t>=(</w:t>
            </w:r>
            <w:proofErr w:type="gramEnd"/>
            <w:r w:rsidR="002242CC" w:rsidRPr="00DF6766">
              <w:rPr>
                <w:rFonts w:ascii="Times New Roman" w:hAnsi="Times New Roman" w:cs="Times New Roman"/>
              </w:rPr>
              <w:t>epigenetic* OR methylation OR histone OR acetylation OR acetyltransferase OR methyltransferase OR deacetylases OR HDAC* OR HAT* OR MicroRNA* OR mir* OR "micro RNAs" OR "</w:t>
            </w:r>
            <w:proofErr w:type="gramStart"/>
            <w:r w:rsidR="002242CC" w:rsidRPr="00DF6766">
              <w:rPr>
                <w:rFonts w:ascii="Times New Roman" w:hAnsi="Times New Roman" w:cs="Times New Roman"/>
              </w:rPr>
              <w:t>micro RNA</w:t>
            </w:r>
            <w:proofErr w:type="gramEnd"/>
            <w:r w:rsidR="002242CC" w:rsidRPr="00DF6766">
              <w:rPr>
                <w:rFonts w:ascii="Times New Roman" w:hAnsi="Times New Roman" w:cs="Times New Roman"/>
              </w:rPr>
              <w:t>" OR micro-RNAs OR micro-RNA OR lncRNA* OR "long ncRNA*" OR "long noncoding RNA*" OR circRNA* OR "Circular RNA*"</w:t>
            </w:r>
            <w:r w:rsidR="00D44CA9" w:rsidRPr="00DF6766">
              <w:rPr>
                <w:rFonts w:ascii="Times New Roman" w:hAnsi="Times New Roman" w:cs="Times New Roman"/>
              </w:rPr>
              <w:t>)</w:t>
            </w:r>
            <w:bookmarkEnd w:id="20"/>
            <w:bookmarkEnd w:id="21"/>
          </w:p>
        </w:tc>
      </w:tr>
      <w:tr w:rsidR="00F03ECB" w:rsidRPr="00DF6766" w14:paraId="2E827480" w14:textId="77777777" w:rsidTr="00D44CA9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</w:tcPr>
          <w:p w14:paraId="2CE37EC1" w14:textId="77777777" w:rsidR="00F03ECB" w:rsidRPr="00DF6766" w:rsidRDefault="00F03ECB" w:rsidP="00FC4A92">
            <w:pPr>
              <w:rPr>
                <w:rFonts w:ascii="Times New Roman" w:hAnsi="Times New Roman" w:cs="Times New Roman"/>
              </w:rPr>
            </w:pPr>
            <w:r w:rsidRPr="00DF6766">
              <w:rPr>
                <w:rFonts w:ascii="Times New Roman" w:hAnsi="Times New Roman" w:cs="Times New Roman"/>
              </w:rPr>
              <w:t>#8. #5 AND #6 AND #7</w:t>
            </w:r>
          </w:p>
        </w:tc>
      </w:tr>
      <w:tr w:rsidR="003C3071" w:rsidRPr="00DF6766" w14:paraId="169C1BAD" w14:textId="77777777" w:rsidTr="003C3071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8300" w:type="dxa"/>
            <w:gridSpan w:val="2"/>
            <w:tcBorders>
              <w:bottom w:val="single" w:sz="4" w:space="0" w:color="auto"/>
            </w:tcBorders>
          </w:tcPr>
          <w:p w14:paraId="5DBC29CA" w14:textId="77777777" w:rsidR="00F03ECB" w:rsidRPr="00DF6766" w:rsidRDefault="00F03ECB" w:rsidP="00FC4A9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</w:rPr>
            </w:pPr>
            <w:r w:rsidRPr="00DF6766">
              <w:rPr>
                <w:rFonts w:ascii="Times New Roman" w:hAnsi="Times New Roman" w:cs="Times New Roman"/>
                <w:color w:val="000000" w:themeColor="text1"/>
              </w:rPr>
              <w:t>Timespan=All years. Databases=SCI-EXPANDED. Article Type= Article</w:t>
            </w:r>
          </w:p>
        </w:tc>
      </w:tr>
    </w:tbl>
    <w:p w14:paraId="59CEE854" w14:textId="77777777" w:rsidR="003C3071" w:rsidRPr="00DF6766" w:rsidRDefault="003C3071">
      <w:pPr>
        <w:rPr>
          <w:rFonts w:ascii="Times New Roman" w:hAnsi="Times New Roman" w:cs="Times New Roman"/>
          <w:b/>
          <w:color w:val="000000" w:themeColor="text1"/>
        </w:rPr>
      </w:pPr>
    </w:p>
    <w:sectPr w:rsidR="003C3071" w:rsidRPr="00DF6766" w:rsidSect="00B6705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0CC98" w14:textId="77777777" w:rsidR="000510E5" w:rsidRDefault="000510E5" w:rsidP="00E869D3">
      <w:pPr>
        <w:rPr>
          <w:rFonts w:hint="eastAsia"/>
        </w:rPr>
      </w:pPr>
      <w:r>
        <w:separator/>
      </w:r>
    </w:p>
  </w:endnote>
  <w:endnote w:type="continuationSeparator" w:id="0">
    <w:p w14:paraId="50AB08DD" w14:textId="77777777" w:rsidR="000510E5" w:rsidRDefault="000510E5" w:rsidP="00E869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C8397" w14:textId="77777777" w:rsidR="000510E5" w:rsidRDefault="000510E5" w:rsidP="00E869D3">
      <w:pPr>
        <w:rPr>
          <w:rFonts w:hint="eastAsia"/>
        </w:rPr>
      </w:pPr>
      <w:r>
        <w:separator/>
      </w:r>
    </w:p>
  </w:footnote>
  <w:footnote w:type="continuationSeparator" w:id="0">
    <w:p w14:paraId="4F1965E7" w14:textId="77777777" w:rsidR="000510E5" w:rsidRDefault="000510E5" w:rsidP="00E869D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4A1B8D"/>
    <w:multiLevelType w:val="multilevel"/>
    <w:tmpl w:val="65D653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94892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9FD"/>
    <w:rsid w:val="00001E75"/>
    <w:rsid w:val="0000222E"/>
    <w:rsid w:val="00004AC7"/>
    <w:rsid w:val="0000554E"/>
    <w:rsid w:val="00007968"/>
    <w:rsid w:val="0001274E"/>
    <w:rsid w:val="000225CD"/>
    <w:rsid w:val="00024CF3"/>
    <w:rsid w:val="00034A40"/>
    <w:rsid w:val="00035523"/>
    <w:rsid w:val="00035A09"/>
    <w:rsid w:val="000361A2"/>
    <w:rsid w:val="00037C1F"/>
    <w:rsid w:val="00041FB8"/>
    <w:rsid w:val="00043CD0"/>
    <w:rsid w:val="0004675D"/>
    <w:rsid w:val="000508BE"/>
    <w:rsid w:val="000510E5"/>
    <w:rsid w:val="0005221D"/>
    <w:rsid w:val="0005494C"/>
    <w:rsid w:val="000575C3"/>
    <w:rsid w:val="00065553"/>
    <w:rsid w:val="00065E8D"/>
    <w:rsid w:val="00074DE5"/>
    <w:rsid w:val="00075571"/>
    <w:rsid w:val="000758D1"/>
    <w:rsid w:val="00083EB1"/>
    <w:rsid w:val="00084F64"/>
    <w:rsid w:val="00085E5F"/>
    <w:rsid w:val="000901E1"/>
    <w:rsid w:val="00091ED1"/>
    <w:rsid w:val="00093A08"/>
    <w:rsid w:val="00093B7B"/>
    <w:rsid w:val="00093BE9"/>
    <w:rsid w:val="00097470"/>
    <w:rsid w:val="000A1128"/>
    <w:rsid w:val="000A1958"/>
    <w:rsid w:val="000A35E0"/>
    <w:rsid w:val="000A3B18"/>
    <w:rsid w:val="000A470C"/>
    <w:rsid w:val="000A49B3"/>
    <w:rsid w:val="000A5758"/>
    <w:rsid w:val="000A5DED"/>
    <w:rsid w:val="000B17A8"/>
    <w:rsid w:val="000B3489"/>
    <w:rsid w:val="000B43AC"/>
    <w:rsid w:val="000C2AB8"/>
    <w:rsid w:val="000C2BFC"/>
    <w:rsid w:val="000C4150"/>
    <w:rsid w:val="000D1C0C"/>
    <w:rsid w:val="000D1EC4"/>
    <w:rsid w:val="000E111B"/>
    <w:rsid w:val="000E4CB8"/>
    <w:rsid w:val="000E57CF"/>
    <w:rsid w:val="000F7574"/>
    <w:rsid w:val="00110B25"/>
    <w:rsid w:val="00113E89"/>
    <w:rsid w:val="00114C0D"/>
    <w:rsid w:val="00126394"/>
    <w:rsid w:val="00126D33"/>
    <w:rsid w:val="001303C4"/>
    <w:rsid w:val="001347AA"/>
    <w:rsid w:val="001354A3"/>
    <w:rsid w:val="00146386"/>
    <w:rsid w:val="00146BC2"/>
    <w:rsid w:val="001540CD"/>
    <w:rsid w:val="001557EC"/>
    <w:rsid w:val="00156CD3"/>
    <w:rsid w:val="001653BB"/>
    <w:rsid w:val="001706A3"/>
    <w:rsid w:val="001805DE"/>
    <w:rsid w:val="00190A6D"/>
    <w:rsid w:val="001941A0"/>
    <w:rsid w:val="0019723C"/>
    <w:rsid w:val="001A4D88"/>
    <w:rsid w:val="001B0437"/>
    <w:rsid w:val="001B1AB5"/>
    <w:rsid w:val="001B5C45"/>
    <w:rsid w:val="001C0095"/>
    <w:rsid w:val="001C2707"/>
    <w:rsid w:val="001D1DBE"/>
    <w:rsid w:val="001D3C17"/>
    <w:rsid w:val="001D7AE9"/>
    <w:rsid w:val="001D7E97"/>
    <w:rsid w:val="001E1363"/>
    <w:rsid w:val="001E3676"/>
    <w:rsid w:val="001E36D0"/>
    <w:rsid w:val="001E42A8"/>
    <w:rsid w:val="001E75AB"/>
    <w:rsid w:val="001F0394"/>
    <w:rsid w:val="001F14CC"/>
    <w:rsid w:val="001F324F"/>
    <w:rsid w:val="001F379D"/>
    <w:rsid w:val="001F4583"/>
    <w:rsid w:val="002000A1"/>
    <w:rsid w:val="00210015"/>
    <w:rsid w:val="00210455"/>
    <w:rsid w:val="002162BC"/>
    <w:rsid w:val="0022202E"/>
    <w:rsid w:val="00222684"/>
    <w:rsid w:val="00223672"/>
    <w:rsid w:val="00223B2A"/>
    <w:rsid w:val="002242CC"/>
    <w:rsid w:val="002270AC"/>
    <w:rsid w:val="00234A53"/>
    <w:rsid w:val="00236872"/>
    <w:rsid w:val="002533E6"/>
    <w:rsid w:val="002546C1"/>
    <w:rsid w:val="002613D8"/>
    <w:rsid w:val="00263580"/>
    <w:rsid w:val="00263DBF"/>
    <w:rsid w:val="00273D92"/>
    <w:rsid w:val="00274AC2"/>
    <w:rsid w:val="00275B4F"/>
    <w:rsid w:val="00276B94"/>
    <w:rsid w:val="00283E10"/>
    <w:rsid w:val="00284B6B"/>
    <w:rsid w:val="002936D1"/>
    <w:rsid w:val="002A071D"/>
    <w:rsid w:val="002A08F7"/>
    <w:rsid w:val="002A5659"/>
    <w:rsid w:val="002B0D3D"/>
    <w:rsid w:val="002B2851"/>
    <w:rsid w:val="002B4B4D"/>
    <w:rsid w:val="002B71A9"/>
    <w:rsid w:val="002C076A"/>
    <w:rsid w:val="002C0FF6"/>
    <w:rsid w:val="002C283A"/>
    <w:rsid w:val="002C3832"/>
    <w:rsid w:val="002C4900"/>
    <w:rsid w:val="002D0BAA"/>
    <w:rsid w:val="002D2D20"/>
    <w:rsid w:val="002D3E68"/>
    <w:rsid w:val="002D6169"/>
    <w:rsid w:val="002D702E"/>
    <w:rsid w:val="002E0861"/>
    <w:rsid w:val="002E0D7E"/>
    <w:rsid w:val="002E2564"/>
    <w:rsid w:val="002F2623"/>
    <w:rsid w:val="002F3AE6"/>
    <w:rsid w:val="002F5CAD"/>
    <w:rsid w:val="00301A3A"/>
    <w:rsid w:val="00302823"/>
    <w:rsid w:val="00302887"/>
    <w:rsid w:val="0031684B"/>
    <w:rsid w:val="00321A46"/>
    <w:rsid w:val="00322023"/>
    <w:rsid w:val="003220A7"/>
    <w:rsid w:val="00322EC3"/>
    <w:rsid w:val="00331A1D"/>
    <w:rsid w:val="00334BE0"/>
    <w:rsid w:val="00335476"/>
    <w:rsid w:val="003372FC"/>
    <w:rsid w:val="003457CB"/>
    <w:rsid w:val="00345A9F"/>
    <w:rsid w:val="00353272"/>
    <w:rsid w:val="00357477"/>
    <w:rsid w:val="00361500"/>
    <w:rsid w:val="00361DA6"/>
    <w:rsid w:val="003621CD"/>
    <w:rsid w:val="00363321"/>
    <w:rsid w:val="00365667"/>
    <w:rsid w:val="00375FAE"/>
    <w:rsid w:val="00382152"/>
    <w:rsid w:val="00387EAE"/>
    <w:rsid w:val="00387F0A"/>
    <w:rsid w:val="0039050A"/>
    <w:rsid w:val="00390FDC"/>
    <w:rsid w:val="003967C9"/>
    <w:rsid w:val="003A07D2"/>
    <w:rsid w:val="003A1AD7"/>
    <w:rsid w:val="003A6955"/>
    <w:rsid w:val="003B0188"/>
    <w:rsid w:val="003B4CB3"/>
    <w:rsid w:val="003B6D96"/>
    <w:rsid w:val="003C1810"/>
    <w:rsid w:val="003C3071"/>
    <w:rsid w:val="003C4CA0"/>
    <w:rsid w:val="003D19B3"/>
    <w:rsid w:val="003D45B8"/>
    <w:rsid w:val="003F1F15"/>
    <w:rsid w:val="003F39EE"/>
    <w:rsid w:val="003F4EB3"/>
    <w:rsid w:val="0040542D"/>
    <w:rsid w:val="00405A2D"/>
    <w:rsid w:val="00406CCA"/>
    <w:rsid w:val="00407687"/>
    <w:rsid w:val="00410238"/>
    <w:rsid w:val="004174D1"/>
    <w:rsid w:val="00420F09"/>
    <w:rsid w:val="004237E9"/>
    <w:rsid w:val="00424E1A"/>
    <w:rsid w:val="0042579B"/>
    <w:rsid w:val="00425D54"/>
    <w:rsid w:val="00430D6E"/>
    <w:rsid w:val="00435219"/>
    <w:rsid w:val="004372E8"/>
    <w:rsid w:val="00441D3E"/>
    <w:rsid w:val="004425B7"/>
    <w:rsid w:val="0044644F"/>
    <w:rsid w:val="00446C1D"/>
    <w:rsid w:val="004574E1"/>
    <w:rsid w:val="004601AB"/>
    <w:rsid w:val="004604ED"/>
    <w:rsid w:val="004722E6"/>
    <w:rsid w:val="00473E9E"/>
    <w:rsid w:val="00474122"/>
    <w:rsid w:val="00475D62"/>
    <w:rsid w:val="00480BFB"/>
    <w:rsid w:val="00481BB8"/>
    <w:rsid w:val="004907BB"/>
    <w:rsid w:val="004943D0"/>
    <w:rsid w:val="0049675A"/>
    <w:rsid w:val="00497972"/>
    <w:rsid w:val="00497EF0"/>
    <w:rsid w:val="004A0708"/>
    <w:rsid w:val="004A3366"/>
    <w:rsid w:val="004A36A5"/>
    <w:rsid w:val="004A7997"/>
    <w:rsid w:val="004B0B56"/>
    <w:rsid w:val="004B14BF"/>
    <w:rsid w:val="004B2ADC"/>
    <w:rsid w:val="004B4CCF"/>
    <w:rsid w:val="004C091B"/>
    <w:rsid w:val="004C16FC"/>
    <w:rsid w:val="004C3FE6"/>
    <w:rsid w:val="004C4844"/>
    <w:rsid w:val="004C6EAF"/>
    <w:rsid w:val="004C77AC"/>
    <w:rsid w:val="004D1328"/>
    <w:rsid w:val="004D4BE6"/>
    <w:rsid w:val="004E1CEA"/>
    <w:rsid w:val="004E3C39"/>
    <w:rsid w:val="004E3D2B"/>
    <w:rsid w:val="004E535E"/>
    <w:rsid w:val="004E7798"/>
    <w:rsid w:val="004E7E71"/>
    <w:rsid w:val="004F3139"/>
    <w:rsid w:val="004F4406"/>
    <w:rsid w:val="00505B52"/>
    <w:rsid w:val="0051132A"/>
    <w:rsid w:val="00527E9D"/>
    <w:rsid w:val="00532814"/>
    <w:rsid w:val="00551B17"/>
    <w:rsid w:val="005543D1"/>
    <w:rsid w:val="00577763"/>
    <w:rsid w:val="005779B9"/>
    <w:rsid w:val="005812C0"/>
    <w:rsid w:val="005820EB"/>
    <w:rsid w:val="005978C0"/>
    <w:rsid w:val="005A016A"/>
    <w:rsid w:val="005A389B"/>
    <w:rsid w:val="005A3A87"/>
    <w:rsid w:val="005B4057"/>
    <w:rsid w:val="005B7682"/>
    <w:rsid w:val="005C006D"/>
    <w:rsid w:val="005D17D7"/>
    <w:rsid w:val="005D29DB"/>
    <w:rsid w:val="005D4C86"/>
    <w:rsid w:val="005F07DD"/>
    <w:rsid w:val="005F3ECE"/>
    <w:rsid w:val="005F71CD"/>
    <w:rsid w:val="005F7F35"/>
    <w:rsid w:val="00612DFF"/>
    <w:rsid w:val="00613F0C"/>
    <w:rsid w:val="00616F0F"/>
    <w:rsid w:val="00620114"/>
    <w:rsid w:val="0062400F"/>
    <w:rsid w:val="00624469"/>
    <w:rsid w:val="006340E2"/>
    <w:rsid w:val="00642D82"/>
    <w:rsid w:val="00643869"/>
    <w:rsid w:val="00644033"/>
    <w:rsid w:val="00644AB9"/>
    <w:rsid w:val="006478A5"/>
    <w:rsid w:val="00652BF0"/>
    <w:rsid w:val="006547BF"/>
    <w:rsid w:val="00656F61"/>
    <w:rsid w:val="00657EBD"/>
    <w:rsid w:val="00663AA4"/>
    <w:rsid w:val="00664E81"/>
    <w:rsid w:val="0066753A"/>
    <w:rsid w:val="0068016D"/>
    <w:rsid w:val="00684CEE"/>
    <w:rsid w:val="006856D4"/>
    <w:rsid w:val="00687CC1"/>
    <w:rsid w:val="00690A43"/>
    <w:rsid w:val="00694345"/>
    <w:rsid w:val="00695FE0"/>
    <w:rsid w:val="00697412"/>
    <w:rsid w:val="006A1B65"/>
    <w:rsid w:val="006A537D"/>
    <w:rsid w:val="006B4C64"/>
    <w:rsid w:val="006C2168"/>
    <w:rsid w:val="006C4039"/>
    <w:rsid w:val="006C485A"/>
    <w:rsid w:val="006D1AAA"/>
    <w:rsid w:val="006D3AD8"/>
    <w:rsid w:val="006D5F63"/>
    <w:rsid w:val="006F0CBF"/>
    <w:rsid w:val="006F21A9"/>
    <w:rsid w:val="006F29EB"/>
    <w:rsid w:val="006F3C00"/>
    <w:rsid w:val="006F48FB"/>
    <w:rsid w:val="00700966"/>
    <w:rsid w:val="00713FA5"/>
    <w:rsid w:val="00714C10"/>
    <w:rsid w:val="00715BA1"/>
    <w:rsid w:val="007161FE"/>
    <w:rsid w:val="007207A7"/>
    <w:rsid w:val="00720C09"/>
    <w:rsid w:val="00746D5A"/>
    <w:rsid w:val="007500D9"/>
    <w:rsid w:val="00753343"/>
    <w:rsid w:val="007608FD"/>
    <w:rsid w:val="0076358F"/>
    <w:rsid w:val="007648EE"/>
    <w:rsid w:val="00764F46"/>
    <w:rsid w:val="007673A2"/>
    <w:rsid w:val="0077055A"/>
    <w:rsid w:val="00770E0B"/>
    <w:rsid w:val="007731A4"/>
    <w:rsid w:val="007756AC"/>
    <w:rsid w:val="0077631F"/>
    <w:rsid w:val="00785CDF"/>
    <w:rsid w:val="00786611"/>
    <w:rsid w:val="00793323"/>
    <w:rsid w:val="007A2190"/>
    <w:rsid w:val="007A5C2D"/>
    <w:rsid w:val="007B1FB6"/>
    <w:rsid w:val="007C1DAD"/>
    <w:rsid w:val="007C3344"/>
    <w:rsid w:val="007C4E63"/>
    <w:rsid w:val="007C4F6D"/>
    <w:rsid w:val="007C5484"/>
    <w:rsid w:val="007C7558"/>
    <w:rsid w:val="007D58DA"/>
    <w:rsid w:val="007D6F75"/>
    <w:rsid w:val="007F263E"/>
    <w:rsid w:val="007F3BCA"/>
    <w:rsid w:val="00802523"/>
    <w:rsid w:val="00807E27"/>
    <w:rsid w:val="00810599"/>
    <w:rsid w:val="0081162A"/>
    <w:rsid w:val="008166CF"/>
    <w:rsid w:val="0081728B"/>
    <w:rsid w:val="00822AB7"/>
    <w:rsid w:val="008319FE"/>
    <w:rsid w:val="00841331"/>
    <w:rsid w:val="00853ECE"/>
    <w:rsid w:val="0085530E"/>
    <w:rsid w:val="008556DA"/>
    <w:rsid w:val="0085697A"/>
    <w:rsid w:val="00862CD0"/>
    <w:rsid w:val="0086436B"/>
    <w:rsid w:val="0086525C"/>
    <w:rsid w:val="00865F8D"/>
    <w:rsid w:val="00875E8C"/>
    <w:rsid w:val="00876862"/>
    <w:rsid w:val="008872FA"/>
    <w:rsid w:val="008A0FD2"/>
    <w:rsid w:val="008A2AB8"/>
    <w:rsid w:val="008C704A"/>
    <w:rsid w:val="008D0F86"/>
    <w:rsid w:val="008D51B3"/>
    <w:rsid w:val="008D5896"/>
    <w:rsid w:val="008D7A7A"/>
    <w:rsid w:val="008E0E19"/>
    <w:rsid w:val="008E6107"/>
    <w:rsid w:val="008F0399"/>
    <w:rsid w:val="008F070C"/>
    <w:rsid w:val="009017D4"/>
    <w:rsid w:val="00901F13"/>
    <w:rsid w:val="00903F84"/>
    <w:rsid w:val="009040CD"/>
    <w:rsid w:val="009056FB"/>
    <w:rsid w:val="009057AD"/>
    <w:rsid w:val="00922B95"/>
    <w:rsid w:val="0092534B"/>
    <w:rsid w:val="009306A9"/>
    <w:rsid w:val="009434B0"/>
    <w:rsid w:val="00945CE5"/>
    <w:rsid w:val="00950209"/>
    <w:rsid w:val="009513DE"/>
    <w:rsid w:val="0095267D"/>
    <w:rsid w:val="0095333E"/>
    <w:rsid w:val="00956C87"/>
    <w:rsid w:val="009606B1"/>
    <w:rsid w:val="00973219"/>
    <w:rsid w:val="00977073"/>
    <w:rsid w:val="00977928"/>
    <w:rsid w:val="0098083E"/>
    <w:rsid w:val="0098317F"/>
    <w:rsid w:val="0098516D"/>
    <w:rsid w:val="009949D4"/>
    <w:rsid w:val="009A0B96"/>
    <w:rsid w:val="009A4043"/>
    <w:rsid w:val="009B6AAF"/>
    <w:rsid w:val="009B78FD"/>
    <w:rsid w:val="009C1F7A"/>
    <w:rsid w:val="009C39FC"/>
    <w:rsid w:val="009C49D8"/>
    <w:rsid w:val="009C7944"/>
    <w:rsid w:val="009D2B47"/>
    <w:rsid w:val="009D65D5"/>
    <w:rsid w:val="009D704B"/>
    <w:rsid w:val="009E185A"/>
    <w:rsid w:val="009F2E65"/>
    <w:rsid w:val="00A01546"/>
    <w:rsid w:val="00A02793"/>
    <w:rsid w:val="00A1130A"/>
    <w:rsid w:val="00A11E34"/>
    <w:rsid w:val="00A14672"/>
    <w:rsid w:val="00A205B4"/>
    <w:rsid w:val="00A2125E"/>
    <w:rsid w:val="00A3034D"/>
    <w:rsid w:val="00A327A3"/>
    <w:rsid w:val="00A3598D"/>
    <w:rsid w:val="00A444BD"/>
    <w:rsid w:val="00A5100A"/>
    <w:rsid w:val="00A548D2"/>
    <w:rsid w:val="00A6257B"/>
    <w:rsid w:val="00A639F3"/>
    <w:rsid w:val="00A653C8"/>
    <w:rsid w:val="00A66114"/>
    <w:rsid w:val="00A67067"/>
    <w:rsid w:val="00A718EF"/>
    <w:rsid w:val="00A77AE2"/>
    <w:rsid w:val="00A831F0"/>
    <w:rsid w:val="00A860BD"/>
    <w:rsid w:val="00A87F49"/>
    <w:rsid w:val="00A90590"/>
    <w:rsid w:val="00A90713"/>
    <w:rsid w:val="00A91691"/>
    <w:rsid w:val="00A92A48"/>
    <w:rsid w:val="00A96A04"/>
    <w:rsid w:val="00AA0E18"/>
    <w:rsid w:val="00AA13DF"/>
    <w:rsid w:val="00AA55B0"/>
    <w:rsid w:val="00AA6F9F"/>
    <w:rsid w:val="00AB4012"/>
    <w:rsid w:val="00AB6F3E"/>
    <w:rsid w:val="00AB760A"/>
    <w:rsid w:val="00AC170E"/>
    <w:rsid w:val="00AC2EF9"/>
    <w:rsid w:val="00AC38F2"/>
    <w:rsid w:val="00AC594C"/>
    <w:rsid w:val="00AD1C47"/>
    <w:rsid w:val="00AD62E9"/>
    <w:rsid w:val="00AD74A2"/>
    <w:rsid w:val="00AF268A"/>
    <w:rsid w:val="00AF3ADC"/>
    <w:rsid w:val="00AF43C5"/>
    <w:rsid w:val="00B02D57"/>
    <w:rsid w:val="00B06009"/>
    <w:rsid w:val="00B0644A"/>
    <w:rsid w:val="00B114FC"/>
    <w:rsid w:val="00B17906"/>
    <w:rsid w:val="00B23B36"/>
    <w:rsid w:val="00B250F7"/>
    <w:rsid w:val="00B27677"/>
    <w:rsid w:val="00B34F2F"/>
    <w:rsid w:val="00B356CD"/>
    <w:rsid w:val="00B36648"/>
    <w:rsid w:val="00B370D2"/>
    <w:rsid w:val="00B42498"/>
    <w:rsid w:val="00B522E7"/>
    <w:rsid w:val="00B56FFC"/>
    <w:rsid w:val="00B61EA4"/>
    <w:rsid w:val="00B61EA7"/>
    <w:rsid w:val="00B6323C"/>
    <w:rsid w:val="00B6469E"/>
    <w:rsid w:val="00B6705E"/>
    <w:rsid w:val="00B7002A"/>
    <w:rsid w:val="00B73CE2"/>
    <w:rsid w:val="00B74B48"/>
    <w:rsid w:val="00B86954"/>
    <w:rsid w:val="00B86EEA"/>
    <w:rsid w:val="00B906AB"/>
    <w:rsid w:val="00B92BE9"/>
    <w:rsid w:val="00B93668"/>
    <w:rsid w:val="00B939A5"/>
    <w:rsid w:val="00BA204D"/>
    <w:rsid w:val="00BA4E99"/>
    <w:rsid w:val="00BA7978"/>
    <w:rsid w:val="00BB1A12"/>
    <w:rsid w:val="00BD2DFB"/>
    <w:rsid w:val="00BD3465"/>
    <w:rsid w:val="00BD5692"/>
    <w:rsid w:val="00BD56A4"/>
    <w:rsid w:val="00BE2469"/>
    <w:rsid w:val="00BE4620"/>
    <w:rsid w:val="00BE6522"/>
    <w:rsid w:val="00BF5FEB"/>
    <w:rsid w:val="00C013FE"/>
    <w:rsid w:val="00C02582"/>
    <w:rsid w:val="00C032B3"/>
    <w:rsid w:val="00C0783A"/>
    <w:rsid w:val="00C14576"/>
    <w:rsid w:val="00C2389B"/>
    <w:rsid w:val="00C26C4F"/>
    <w:rsid w:val="00C303B5"/>
    <w:rsid w:val="00C36BF1"/>
    <w:rsid w:val="00C43CAA"/>
    <w:rsid w:val="00C450D1"/>
    <w:rsid w:val="00C47FF0"/>
    <w:rsid w:val="00C51185"/>
    <w:rsid w:val="00C549B0"/>
    <w:rsid w:val="00C55435"/>
    <w:rsid w:val="00C55E0A"/>
    <w:rsid w:val="00C62472"/>
    <w:rsid w:val="00C62FC3"/>
    <w:rsid w:val="00C63DDE"/>
    <w:rsid w:val="00C65A38"/>
    <w:rsid w:val="00C67F99"/>
    <w:rsid w:val="00C70FE6"/>
    <w:rsid w:val="00C7126E"/>
    <w:rsid w:val="00C8109B"/>
    <w:rsid w:val="00C82F60"/>
    <w:rsid w:val="00C83B64"/>
    <w:rsid w:val="00C84E3B"/>
    <w:rsid w:val="00C901B2"/>
    <w:rsid w:val="00C9053F"/>
    <w:rsid w:val="00C92198"/>
    <w:rsid w:val="00C93EF3"/>
    <w:rsid w:val="00CA39FD"/>
    <w:rsid w:val="00CA3D38"/>
    <w:rsid w:val="00CB0E23"/>
    <w:rsid w:val="00CB3908"/>
    <w:rsid w:val="00CB5093"/>
    <w:rsid w:val="00CC22A1"/>
    <w:rsid w:val="00CC497D"/>
    <w:rsid w:val="00CC5959"/>
    <w:rsid w:val="00CC6E46"/>
    <w:rsid w:val="00CC751E"/>
    <w:rsid w:val="00CC7758"/>
    <w:rsid w:val="00CD0D2A"/>
    <w:rsid w:val="00CD36F2"/>
    <w:rsid w:val="00CD64D0"/>
    <w:rsid w:val="00CE152B"/>
    <w:rsid w:val="00CE188F"/>
    <w:rsid w:val="00CE2C2F"/>
    <w:rsid w:val="00CE4D3E"/>
    <w:rsid w:val="00CE7B2B"/>
    <w:rsid w:val="00CF0BD3"/>
    <w:rsid w:val="00D00CBD"/>
    <w:rsid w:val="00D01C19"/>
    <w:rsid w:val="00D10C24"/>
    <w:rsid w:val="00D1325B"/>
    <w:rsid w:val="00D1515F"/>
    <w:rsid w:val="00D23E79"/>
    <w:rsid w:val="00D32E1D"/>
    <w:rsid w:val="00D44CA9"/>
    <w:rsid w:val="00D45CDC"/>
    <w:rsid w:val="00D461EE"/>
    <w:rsid w:val="00D47580"/>
    <w:rsid w:val="00D53D41"/>
    <w:rsid w:val="00D53FFD"/>
    <w:rsid w:val="00D55799"/>
    <w:rsid w:val="00D56E7E"/>
    <w:rsid w:val="00D56FDB"/>
    <w:rsid w:val="00D57599"/>
    <w:rsid w:val="00D61717"/>
    <w:rsid w:val="00D755BD"/>
    <w:rsid w:val="00D773AC"/>
    <w:rsid w:val="00D806A6"/>
    <w:rsid w:val="00D8183F"/>
    <w:rsid w:val="00D826E6"/>
    <w:rsid w:val="00D83CA7"/>
    <w:rsid w:val="00D90553"/>
    <w:rsid w:val="00D90CBC"/>
    <w:rsid w:val="00D91130"/>
    <w:rsid w:val="00D917A2"/>
    <w:rsid w:val="00D921AD"/>
    <w:rsid w:val="00D92DF7"/>
    <w:rsid w:val="00D94F49"/>
    <w:rsid w:val="00D97374"/>
    <w:rsid w:val="00DA7EA9"/>
    <w:rsid w:val="00DB1488"/>
    <w:rsid w:val="00DB1817"/>
    <w:rsid w:val="00DB3528"/>
    <w:rsid w:val="00DB3E1B"/>
    <w:rsid w:val="00DB557B"/>
    <w:rsid w:val="00DB67D4"/>
    <w:rsid w:val="00DC1038"/>
    <w:rsid w:val="00DC1AF6"/>
    <w:rsid w:val="00DE0DFE"/>
    <w:rsid w:val="00DE29E2"/>
    <w:rsid w:val="00DF276A"/>
    <w:rsid w:val="00DF4A13"/>
    <w:rsid w:val="00DF58F3"/>
    <w:rsid w:val="00DF6766"/>
    <w:rsid w:val="00E00E8A"/>
    <w:rsid w:val="00E0303F"/>
    <w:rsid w:val="00E06030"/>
    <w:rsid w:val="00E12311"/>
    <w:rsid w:val="00E153A0"/>
    <w:rsid w:val="00E203DB"/>
    <w:rsid w:val="00E22E47"/>
    <w:rsid w:val="00E355B9"/>
    <w:rsid w:val="00E357D3"/>
    <w:rsid w:val="00E42427"/>
    <w:rsid w:val="00E42FF0"/>
    <w:rsid w:val="00E43B7E"/>
    <w:rsid w:val="00E469F9"/>
    <w:rsid w:val="00E54261"/>
    <w:rsid w:val="00E612FA"/>
    <w:rsid w:val="00E61F6B"/>
    <w:rsid w:val="00E6701C"/>
    <w:rsid w:val="00E6752E"/>
    <w:rsid w:val="00E67D15"/>
    <w:rsid w:val="00E67E9D"/>
    <w:rsid w:val="00E737A9"/>
    <w:rsid w:val="00E73C35"/>
    <w:rsid w:val="00E761C4"/>
    <w:rsid w:val="00E82557"/>
    <w:rsid w:val="00E839F3"/>
    <w:rsid w:val="00E84791"/>
    <w:rsid w:val="00E8685F"/>
    <w:rsid w:val="00E869D3"/>
    <w:rsid w:val="00E947BB"/>
    <w:rsid w:val="00E9793D"/>
    <w:rsid w:val="00EA5EC9"/>
    <w:rsid w:val="00EA60CD"/>
    <w:rsid w:val="00EB0619"/>
    <w:rsid w:val="00EB1113"/>
    <w:rsid w:val="00EB3AD9"/>
    <w:rsid w:val="00EC0516"/>
    <w:rsid w:val="00EC3943"/>
    <w:rsid w:val="00EC416E"/>
    <w:rsid w:val="00EC77E7"/>
    <w:rsid w:val="00ED2495"/>
    <w:rsid w:val="00ED3EE0"/>
    <w:rsid w:val="00ED4872"/>
    <w:rsid w:val="00ED5DD4"/>
    <w:rsid w:val="00ED65A0"/>
    <w:rsid w:val="00EE0F62"/>
    <w:rsid w:val="00EE2EAB"/>
    <w:rsid w:val="00EE6743"/>
    <w:rsid w:val="00EF51E0"/>
    <w:rsid w:val="00F00B3B"/>
    <w:rsid w:val="00F03ECB"/>
    <w:rsid w:val="00F1244A"/>
    <w:rsid w:val="00F1253C"/>
    <w:rsid w:val="00F1324A"/>
    <w:rsid w:val="00F24B3A"/>
    <w:rsid w:val="00F26321"/>
    <w:rsid w:val="00F2693C"/>
    <w:rsid w:val="00F276E0"/>
    <w:rsid w:val="00F31E65"/>
    <w:rsid w:val="00F34EDB"/>
    <w:rsid w:val="00F421E5"/>
    <w:rsid w:val="00F44774"/>
    <w:rsid w:val="00F46B6A"/>
    <w:rsid w:val="00F509EA"/>
    <w:rsid w:val="00F50C1A"/>
    <w:rsid w:val="00F534A3"/>
    <w:rsid w:val="00F55142"/>
    <w:rsid w:val="00F629F3"/>
    <w:rsid w:val="00F63742"/>
    <w:rsid w:val="00F66B3C"/>
    <w:rsid w:val="00F758F1"/>
    <w:rsid w:val="00F80A91"/>
    <w:rsid w:val="00F819CF"/>
    <w:rsid w:val="00F85189"/>
    <w:rsid w:val="00F858A6"/>
    <w:rsid w:val="00FA02AC"/>
    <w:rsid w:val="00FA4E31"/>
    <w:rsid w:val="00FA5969"/>
    <w:rsid w:val="00FA5F1F"/>
    <w:rsid w:val="00FA605E"/>
    <w:rsid w:val="00FA6D1A"/>
    <w:rsid w:val="00FB04C9"/>
    <w:rsid w:val="00FB59A1"/>
    <w:rsid w:val="00FC0C3D"/>
    <w:rsid w:val="00FC1E6A"/>
    <w:rsid w:val="00FE04CF"/>
    <w:rsid w:val="00FE1922"/>
    <w:rsid w:val="00FF0589"/>
    <w:rsid w:val="00FF35EC"/>
    <w:rsid w:val="00FF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1FADF"/>
  <w15:chartTrackingRefBased/>
  <w15:docId w15:val="{EA4B90A3-1D2F-C14F-A1F0-38DF6D9D1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9F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5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F379D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E869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869D3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869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869D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3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8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3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-ncbi-nlm-nih-gov-nus.vtrus.net/pubmed/3047069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3402457@qq.com</dc:creator>
  <cp:keywords/>
  <dc:description/>
  <cp:lastModifiedBy>1187878572@qq.com</cp:lastModifiedBy>
  <cp:revision>9</cp:revision>
  <dcterms:created xsi:type="dcterms:W3CDTF">2025-08-12T13:05:00Z</dcterms:created>
  <dcterms:modified xsi:type="dcterms:W3CDTF">2025-08-17T14:01:00Z</dcterms:modified>
</cp:coreProperties>
</file>